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669" w:rsidRDefault="00772669" w:rsidP="00722EA3">
      <w:pPr>
        <w:pStyle w:val="Heading2"/>
        <w:jc w:val="center"/>
        <w:rPr>
          <w:b/>
        </w:rPr>
      </w:pPr>
    </w:p>
    <w:p w:rsidR="003827CA" w:rsidRDefault="00722EA3" w:rsidP="00722EA3">
      <w:pPr>
        <w:pStyle w:val="Heading2"/>
        <w:jc w:val="center"/>
        <w:rPr>
          <w:b/>
          <w:color w:val="auto"/>
        </w:rPr>
      </w:pPr>
      <w:r w:rsidRPr="001E14AB">
        <w:rPr>
          <w:b/>
          <w:color w:val="auto"/>
        </w:rPr>
        <w:t>Supplementary file</w:t>
      </w:r>
      <w:r w:rsidR="007A6294">
        <w:rPr>
          <w:b/>
          <w:color w:val="auto"/>
        </w:rPr>
        <w:t xml:space="preserve"> </w:t>
      </w:r>
      <w:bookmarkStart w:id="0" w:name="_GoBack"/>
      <w:bookmarkEnd w:id="0"/>
      <w:r w:rsidR="003827CA">
        <w:rPr>
          <w:b/>
          <w:color w:val="auto"/>
        </w:rPr>
        <w:t>3</w:t>
      </w:r>
      <w:r w:rsidRPr="001E14AB">
        <w:rPr>
          <w:b/>
          <w:color w:val="auto"/>
        </w:rPr>
        <w:t xml:space="preserve">: </w:t>
      </w:r>
      <w:r w:rsidR="003827CA">
        <w:rPr>
          <w:b/>
          <w:color w:val="auto"/>
        </w:rPr>
        <w:t>Entire participant population in survey (n=640)</w:t>
      </w:r>
    </w:p>
    <w:p w:rsidR="003827CA" w:rsidRDefault="003827CA" w:rsidP="00722EA3">
      <w:pPr>
        <w:pStyle w:val="Heading2"/>
        <w:jc w:val="center"/>
        <w:rPr>
          <w:b/>
          <w:color w:val="auto"/>
        </w:rPr>
      </w:pPr>
    </w:p>
    <w:tbl>
      <w:tblPr>
        <w:tblStyle w:val="TableGrid21"/>
        <w:tblW w:w="9180" w:type="dxa"/>
        <w:tblInd w:w="-5" w:type="dxa"/>
        <w:tblLook w:val="04A0" w:firstRow="1" w:lastRow="0" w:firstColumn="1" w:lastColumn="0" w:noHBand="0" w:noVBand="1"/>
      </w:tblPr>
      <w:tblGrid>
        <w:gridCol w:w="5353"/>
        <w:gridCol w:w="1742"/>
        <w:gridCol w:w="2085"/>
      </w:tblGrid>
      <w:tr w:rsidR="003827CA" w:rsidRPr="00FB63E3" w:rsidTr="003827CA">
        <w:tc>
          <w:tcPr>
            <w:tcW w:w="5353" w:type="dxa"/>
            <w:shd w:val="clear" w:color="auto" w:fill="auto"/>
          </w:tcPr>
          <w:p w:rsidR="003827CA" w:rsidRPr="00FB63E3" w:rsidRDefault="003827CA" w:rsidP="00272F6D">
            <w:pPr>
              <w:jc w:val="center"/>
              <w:rPr>
                <w:b/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742" w:type="dxa"/>
            <w:shd w:val="clear" w:color="auto" w:fill="auto"/>
          </w:tcPr>
          <w:p w:rsidR="003827CA" w:rsidRPr="00FB63E3" w:rsidRDefault="003827CA" w:rsidP="00272F6D">
            <w:pPr>
              <w:jc w:val="center"/>
              <w:rPr>
                <w:b/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>Frequency</w:t>
            </w:r>
          </w:p>
        </w:tc>
        <w:tc>
          <w:tcPr>
            <w:tcW w:w="2085" w:type="dxa"/>
            <w:shd w:val="clear" w:color="auto" w:fill="auto"/>
          </w:tcPr>
          <w:p w:rsidR="003827CA" w:rsidRPr="00FB63E3" w:rsidRDefault="003827CA" w:rsidP="00272F6D">
            <w:pPr>
              <w:jc w:val="center"/>
              <w:rPr>
                <w:b/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>Weighted Proportion % (95% CI)</w:t>
            </w:r>
          </w:p>
        </w:tc>
      </w:tr>
      <w:tr w:rsidR="003827CA" w:rsidRPr="00FB63E3" w:rsidTr="00272F6D">
        <w:tc>
          <w:tcPr>
            <w:tcW w:w="5353" w:type="dxa"/>
            <w:shd w:val="clear" w:color="auto" w:fill="auto"/>
          </w:tcPr>
          <w:p w:rsidR="003827CA" w:rsidRPr="00FB63E3" w:rsidRDefault="003827CA" w:rsidP="003827CA">
            <w:pPr>
              <w:rPr>
                <w:b/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>Residence</w:t>
            </w:r>
          </w:p>
          <w:p w:rsidR="003827CA" w:rsidRPr="00FB63E3" w:rsidRDefault="003827CA" w:rsidP="003827CA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 Rural</w:t>
            </w:r>
          </w:p>
          <w:p w:rsidR="003827CA" w:rsidRPr="00FB63E3" w:rsidRDefault="003827CA" w:rsidP="003827CA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 Urban</w:t>
            </w:r>
          </w:p>
        </w:tc>
        <w:tc>
          <w:tcPr>
            <w:tcW w:w="1742" w:type="dxa"/>
            <w:shd w:val="clear" w:color="auto" w:fill="auto"/>
          </w:tcPr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161</w:t>
            </w: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479</w:t>
            </w:r>
          </w:p>
        </w:tc>
        <w:tc>
          <w:tcPr>
            <w:tcW w:w="2085" w:type="dxa"/>
          </w:tcPr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25.0 (8.0- 56.1)</w:t>
            </w: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75.0 (43.9- 92.0)</w:t>
            </w:r>
          </w:p>
        </w:tc>
      </w:tr>
      <w:tr w:rsidR="003827CA" w:rsidRPr="00FB63E3" w:rsidTr="00272F6D">
        <w:tc>
          <w:tcPr>
            <w:tcW w:w="5353" w:type="dxa"/>
            <w:shd w:val="clear" w:color="auto" w:fill="auto"/>
          </w:tcPr>
          <w:p w:rsidR="003827CA" w:rsidRPr="00FB63E3" w:rsidRDefault="003827CA" w:rsidP="00272F6D">
            <w:pPr>
              <w:rPr>
                <w:b/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>Age (years)</w:t>
            </w:r>
          </w:p>
          <w:p w:rsidR="003827CA" w:rsidRPr="00FB63E3" w:rsidRDefault="003827CA" w:rsidP="00272F6D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  15-19 </w:t>
            </w:r>
          </w:p>
          <w:p w:rsidR="003827CA" w:rsidRPr="00FB63E3" w:rsidRDefault="003827CA" w:rsidP="00272F6D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  20-34 </w:t>
            </w:r>
          </w:p>
          <w:p w:rsidR="003827CA" w:rsidRPr="00FB63E3" w:rsidRDefault="003827CA" w:rsidP="00272F6D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  35-49 </w:t>
            </w:r>
          </w:p>
        </w:tc>
        <w:tc>
          <w:tcPr>
            <w:tcW w:w="1742" w:type="dxa"/>
            <w:shd w:val="clear" w:color="auto" w:fill="auto"/>
          </w:tcPr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52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476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93</w:t>
            </w:r>
          </w:p>
        </w:tc>
        <w:tc>
          <w:tcPr>
            <w:tcW w:w="2085" w:type="dxa"/>
          </w:tcPr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8.5 (5.3- 13.4)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76.7 (73.4- 79.7)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14.8 (10.8- 20.0)</w:t>
            </w:r>
          </w:p>
        </w:tc>
      </w:tr>
      <w:tr w:rsidR="006B7070" w:rsidRPr="00FB63E3" w:rsidTr="00272F6D">
        <w:tc>
          <w:tcPr>
            <w:tcW w:w="5353" w:type="dxa"/>
            <w:shd w:val="clear" w:color="auto" w:fill="auto"/>
          </w:tcPr>
          <w:p w:rsidR="006B7070" w:rsidRPr="0015566E" w:rsidRDefault="006B7070" w:rsidP="006B70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b/>
                <w:sz w:val="20"/>
                <w:szCs w:val="20"/>
              </w:rPr>
              <w:t>Type of marital union</w:t>
            </w:r>
          </w:p>
          <w:p w:rsidR="006B7070" w:rsidRPr="0015566E" w:rsidRDefault="006B7070" w:rsidP="006B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 xml:space="preserve">    Monogamous</w:t>
            </w:r>
          </w:p>
          <w:p w:rsidR="006B7070" w:rsidRDefault="006B7070" w:rsidP="006B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 xml:space="preserve">    Polygamous</w:t>
            </w:r>
          </w:p>
          <w:p w:rsidR="006B7070" w:rsidRPr="0015566E" w:rsidRDefault="006B7070" w:rsidP="006B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</w:tcPr>
          <w:p w:rsidR="006B7070" w:rsidRPr="0015566E" w:rsidRDefault="006B7070" w:rsidP="006B70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70" w:rsidRPr="0015566E" w:rsidRDefault="006B7070" w:rsidP="006B70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  <w:p w:rsidR="006B7070" w:rsidRPr="0015566E" w:rsidRDefault="006B7070" w:rsidP="006B70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085" w:type="dxa"/>
          </w:tcPr>
          <w:p w:rsidR="006B7070" w:rsidRPr="0015566E" w:rsidRDefault="006B7070" w:rsidP="006B70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70" w:rsidRPr="0015566E" w:rsidRDefault="006B7070" w:rsidP="006B70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74.8 (66.9- 81.4)</w:t>
            </w:r>
          </w:p>
          <w:p w:rsidR="006B7070" w:rsidRPr="0015566E" w:rsidRDefault="006B7070" w:rsidP="006B70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25.2 (18.6- 33.1)</w:t>
            </w:r>
          </w:p>
        </w:tc>
      </w:tr>
      <w:tr w:rsidR="003827CA" w:rsidRPr="00FB63E3" w:rsidTr="00272F6D">
        <w:tc>
          <w:tcPr>
            <w:tcW w:w="5353" w:type="dxa"/>
            <w:shd w:val="clear" w:color="auto" w:fill="auto"/>
          </w:tcPr>
          <w:p w:rsidR="003827CA" w:rsidRPr="00FB63E3" w:rsidRDefault="003827CA" w:rsidP="00272F6D">
            <w:pPr>
              <w:rPr>
                <w:b/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>Religion</w:t>
            </w:r>
          </w:p>
          <w:p w:rsidR="003827CA" w:rsidRPr="00FB63E3" w:rsidRDefault="003827CA" w:rsidP="00272F6D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Islam</w:t>
            </w:r>
          </w:p>
          <w:p w:rsidR="003827CA" w:rsidRPr="00FB63E3" w:rsidRDefault="003827CA" w:rsidP="00272F6D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Christianity</w:t>
            </w:r>
          </w:p>
        </w:tc>
        <w:tc>
          <w:tcPr>
            <w:tcW w:w="1742" w:type="dxa"/>
            <w:shd w:val="clear" w:color="auto" w:fill="auto"/>
          </w:tcPr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476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161</w:t>
            </w:r>
          </w:p>
        </w:tc>
        <w:tc>
          <w:tcPr>
            <w:tcW w:w="2085" w:type="dxa"/>
          </w:tcPr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74.7 (58.8- 85.9)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25.3 (14.1- 41.3)</w:t>
            </w:r>
          </w:p>
        </w:tc>
      </w:tr>
      <w:tr w:rsidR="003827CA" w:rsidRPr="00FB63E3" w:rsidTr="00272F6D">
        <w:tc>
          <w:tcPr>
            <w:tcW w:w="5353" w:type="dxa"/>
            <w:shd w:val="clear" w:color="auto" w:fill="auto"/>
          </w:tcPr>
          <w:p w:rsidR="003827CA" w:rsidRPr="00FB63E3" w:rsidRDefault="003827CA" w:rsidP="003827CA">
            <w:pPr>
              <w:rPr>
                <w:b/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>Literacy</w:t>
            </w:r>
          </w:p>
          <w:p w:rsidR="003827CA" w:rsidRPr="00FB63E3" w:rsidRDefault="003827CA" w:rsidP="003827CA">
            <w:pPr>
              <w:rPr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 xml:space="preserve">     </w:t>
            </w:r>
            <w:r w:rsidRPr="00FB63E3">
              <w:rPr>
                <w:sz w:val="20"/>
                <w:szCs w:val="20"/>
              </w:rPr>
              <w:t>Can read in any language</w:t>
            </w:r>
          </w:p>
          <w:p w:rsidR="003827CA" w:rsidRPr="00FB63E3" w:rsidRDefault="003827CA" w:rsidP="003827CA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Cannot read in any language</w:t>
            </w:r>
          </w:p>
        </w:tc>
        <w:tc>
          <w:tcPr>
            <w:tcW w:w="1742" w:type="dxa"/>
            <w:shd w:val="clear" w:color="auto" w:fill="auto"/>
          </w:tcPr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255</w:t>
            </w: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341</w:t>
            </w:r>
          </w:p>
        </w:tc>
        <w:tc>
          <w:tcPr>
            <w:tcW w:w="2085" w:type="dxa"/>
          </w:tcPr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44.2 (34.8- 54.0)</w:t>
            </w: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55.8 (46.0- 65.2)</w:t>
            </w:r>
          </w:p>
        </w:tc>
      </w:tr>
      <w:tr w:rsidR="003827CA" w:rsidRPr="00FB63E3" w:rsidTr="00272F6D">
        <w:tc>
          <w:tcPr>
            <w:tcW w:w="5353" w:type="dxa"/>
            <w:shd w:val="clear" w:color="auto" w:fill="auto"/>
          </w:tcPr>
          <w:p w:rsidR="003827CA" w:rsidRPr="00FB63E3" w:rsidRDefault="003827CA" w:rsidP="003827CA">
            <w:pPr>
              <w:rPr>
                <w:b/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>Main occupation</w:t>
            </w:r>
          </w:p>
          <w:p w:rsidR="003827CA" w:rsidRPr="00FB63E3" w:rsidRDefault="003827CA" w:rsidP="003827CA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Unemployed/house-wife</w:t>
            </w:r>
          </w:p>
          <w:p w:rsidR="003827CA" w:rsidRPr="00FB63E3" w:rsidRDefault="003827CA" w:rsidP="003827CA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Unskilled </w:t>
            </w:r>
          </w:p>
          <w:p w:rsidR="003827CA" w:rsidRPr="00FB63E3" w:rsidRDefault="003827CA" w:rsidP="003827CA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Skilled</w:t>
            </w:r>
          </w:p>
        </w:tc>
        <w:tc>
          <w:tcPr>
            <w:tcW w:w="1742" w:type="dxa"/>
            <w:shd w:val="clear" w:color="auto" w:fill="auto"/>
          </w:tcPr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361</w:t>
            </w: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202</w:t>
            </w: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72</w:t>
            </w:r>
          </w:p>
        </w:tc>
        <w:tc>
          <w:tcPr>
            <w:tcW w:w="2085" w:type="dxa"/>
          </w:tcPr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58.0 (54.3- 61.6)</w:t>
            </w: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31.3 (24.7- 38.9)</w:t>
            </w:r>
          </w:p>
          <w:p w:rsidR="003827CA" w:rsidRPr="00FB63E3" w:rsidRDefault="003827CA" w:rsidP="003827CA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10.7 (6.6- 16.9)</w:t>
            </w:r>
          </w:p>
        </w:tc>
      </w:tr>
      <w:tr w:rsidR="003827CA" w:rsidRPr="00FB63E3" w:rsidTr="00272F6D">
        <w:tc>
          <w:tcPr>
            <w:tcW w:w="5353" w:type="dxa"/>
            <w:shd w:val="clear" w:color="auto" w:fill="auto"/>
          </w:tcPr>
          <w:p w:rsidR="003827CA" w:rsidRPr="00FB63E3" w:rsidRDefault="003827CA" w:rsidP="00272F6D">
            <w:pPr>
              <w:rPr>
                <w:b/>
                <w:sz w:val="20"/>
                <w:szCs w:val="20"/>
              </w:rPr>
            </w:pPr>
            <w:r w:rsidRPr="00FB63E3">
              <w:rPr>
                <w:b/>
                <w:sz w:val="20"/>
                <w:szCs w:val="20"/>
              </w:rPr>
              <w:t>Highest educational level completed/currently attending</w:t>
            </w:r>
          </w:p>
          <w:p w:rsidR="003827CA" w:rsidRPr="00FB63E3" w:rsidRDefault="003827CA" w:rsidP="00272F6D">
            <w:pPr>
              <w:ind w:left="426" w:hanging="426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Never attended school/ non-western education</w:t>
            </w:r>
          </w:p>
          <w:p w:rsidR="003827CA" w:rsidRPr="00FB63E3" w:rsidRDefault="003827CA" w:rsidP="00272F6D">
            <w:pPr>
              <w:ind w:left="426" w:hanging="426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Primary</w:t>
            </w:r>
          </w:p>
          <w:p w:rsidR="003827CA" w:rsidRPr="00FB63E3" w:rsidRDefault="003827CA" w:rsidP="00272F6D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Secondary</w:t>
            </w:r>
          </w:p>
          <w:p w:rsidR="003827CA" w:rsidRPr="00FB63E3" w:rsidRDefault="003827CA" w:rsidP="00272F6D">
            <w:pPr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 xml:space="preserve">     Post-secondary </w:t>
            </w:r>
          </w:p>
        </w:tc>
        <w:tc>
          <w:tcPr>
            <w:tcW w:w="1742" w:type="dxa"/>
            <w:shd w:val="clear" w:color="auto" w:fill="auto"/>
          </w:tcPr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199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137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243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58</w:t>
            </w:r>
          </w:p>
        </w:tc>
        <w:tc>
          <w:tcPr>
            <w:tcW w:w="2085" w:type="dxa"/>
          </w:tcPr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32.6 (23.6- 43.1)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19.4 (15.0- 24.6)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39.3 (30.4- 48.9)</w:t>
            </w:r>
          </w:p>
          <w:p w:rsidR="003827CA" w:rsidRPr="00FB63E3" w:rsidRDefault="003827CA" w:rsidP="00272F6D">
            <w:pPr>
              <w:jc w:val="both"/>
              <w:rPr>
                <w:sz w:val="20"/>
                <w:szCs w:val="20"/>
              </w:rPr>
            </w:pPr>
            <w:r w:rsidRPr="00FB63E3">
              <w:rPr>
                <w:sz w:val="20"/>
                <w:szCs w:val="20"/>
              </w:rPr>
              <w:t>8.8 (5.1- 14.9)</w:t>
            </w:r>
          </w:p>
        </w:tc>
      </w:tr>
      <w:tr w:rsidR="003827CA" w:rsidRPr="00FB63E3" w:rsidTr="00272F6D">
        <w:tc>
          <w:tcPr>
            <w:tcW w:w="5353" w:type="dxa"/>
            <w:shd w:val="clear" w:color="auto" w:fill="auto"/>
          </w:tcPr>
          <w:p w:rsidR="003827CA" w:rsidRPr="0015566E" w:rsidRDefault="003827CA" w:rsidP="003827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b/>
                <w:sz w:val="20"/>
                <w:szCs w:val="20"/>
              </w:rPr>
              <w:t>Husband’s main occupation</w:t>
            </w:r>
          </w:p>
          <w:p w:rsidR="003827CA" w:rsidRPr="0015566E" w:rsidRDefault="003827CA" w:rsidP="00382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 xml:space="preserve">     Unemployed</w:t>
            </w:r>
          </w:p>
          <w:p w:rsidR="003827CA" w:rsidRPr="0015566E" w:rsidRDefault="003827CA" w:rsidP="00382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 xml:space="preserve">     Unskilled </w:t>
            </w:r>
          </w:p>
          <w:p w:rsidR="003827CA" w:rsidRDefault="003827CA" w:rsidP="00382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 xml:space="preserve">     Skilled </w:t>
            </w:r>
          </w:p>
          <w:p w:rsidR="003827CA" w:rsidRPr="0015566E" w:rsidRDefault="003827CA" w:rsidP="003827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</w:tcPr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085" w:type="dxa"/>
          </w:tcPr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1.7 (1.0- 2.9)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59.7 (49.7- 69.0)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38.5 (29.4- 48.6)</w:t>
            </w:r>
          </w:p>
        </w:tc>
      </w:tr>
      <w:tr w:rsidR="003827CA" w:rsidRPr="00FB63E3" w:rsidTr="00272F6D">
        <w:tc>
          <w:tcPr>
            <w:tcW w:w="5353" w:type="dxa"/>
            <w:shd w:val="clear" w:color="auto" w:fill="auto"/>
          </w:tcPr>
          <w:p w:rsidR="003827CA" w:rsidRPr="0015566E" w:rsidRDefault="003827CA" w:rsidP="003827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sband’s highest </w:t>
            </w:r>
            <w:proofErr w:type="spellStart"/>
            <w:r w:rsidRPr="0015566E">
              <w:rPr>
                <w:rFonts w:ascii="Times New Roman" w:hAnsi="Times New Roman" w:cs="Times New Roman"/>
                <w:b/>
                <w:sz w:val="20"/>
                <w:szCs w:val="20"/>
              </w:rPr>
              <w:t>edu</w:t>
            </w:r>
            <w:proofErr w:type="spellEnd"/>
            <w:r w:rsidRPr="0015566E">
              <w:rPr>
                <w:rFonts w:ascii="Times New Roman" w:hAnsi="Times New Roman" w:cs="Times New Roman"/>
                <w:b/>
                <w:sz w:val="20"/>
                <w:szCs w:val="20"/>
              </w:rPr>
              <w:t>. level completed/currently attending</w:t>
            </w:r>
          </w:p>
          <w:p w:rsidR="003827CA" w:rsidRPr="0015566E" w:rsidRDefault="003827CA" w:rsidP="003827CA">
            <w:pPr>
              <w:ind w:left="426" w:hanging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 xml:space="preserve">     Never attended school/ non-western education</w:t>
            </w:r>
          </w:p>
          <w:p w:rsidR="003827CA" w:rsidRPr="0015566E" w:rsidRDefault="003827CA" w:rsidP="003827CA">
            <w:pPr>
              <w:ind w:left="426" w:hanging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 xml:space="preserve">     Primary</w:t>
            </w:r>
          </w:p>
          <w:p w:rsidR="003827CA" w:rsidRPr="0015566E" w:rsidRDefault="003827CA" w:rsidP="00382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 xml:space="preserve">     Secondary</w:t>
            </w:r>
          </w:p>
          <w:p w:rsidR="003827CA" w:rsidRDefault="003827CA" w:rsidP="00382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 xml:space="preserve">     Post-secondary</w:t>
            </w:r>
          </w:p>
          <w:p w:rsidR="003827CA" w:rsidRPr="0015566E" w:rsidRDefault="003827CA" w:rsidP="003827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</w:tcPr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085" w:type="dxa"/>
          </w:tcPr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24.0 (17.3- 32.4)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8.2 (5.7- 11.7)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38.4 (33.6- 43.4)</w:t>
            </w:r>
          </w:p>
          <w:p w:rsidR="003827CA" w:rsidRPr="0015566E" w:rsidRDefault="003827CA" w:rsidP="003827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566E">
              <w:rPr>
                <w:rFonts w:ascii="Times New Roman" w:hAnsi="Times New Roman" w:cs="Times New Roman"/>
                <w:sz w:val="20"/>
                <w:szCs w:val="20"/>
              </w:rPr>
              <w:t>29.4 (21.6- 38.5)</w:t>
            </w:r>
          </w:p>
        </w:tc>
      </w:tr>
    </w:tbl>
    <w:p w:rsidR="00B15FBF" w:rsidRPr="001E14AB" w:rsidRDefault="00722EA3" w:rsidP="00722EA3">
      <w:pPr>
        <w:pStyle w:val="Heading2"/>
        <w:jc w:val="center"/>
        <w:rPr>
          <w:b/>
          <w:color w:val="auto"/>
        </w:rPr>
      </w:pPr>
      <w:r w:rsidRPr="001E14AB">
        <w:rPr>
          <w:b/>
          <w:color w:val="auto"/>
        </w:rPr>
        <w:t xml:space="preserve"> </w:t>
      </w:r>
    </w:p>
    <w:sectPr w:rsidR="00B15FBF" w:rsidRPr="001E14AB" w:rsidSect="003365C7">
      <w:footerReference w:type="default" r:id="rId7"/>
      <w:pgSz w:w="11906" w:h="16838"/>
      <w:pgMar w:top="1440" w:right="1558" w:bottom="1440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7102" w:rsidRDefault="000D7102" w:rsidP="000D7102">
      <w:pPr>
        <w:spacing w:after="0" w:line="240" w:lineRule="auto"/>
      </w:pPr>
      <w:r>
        <w:separator/>
      </w:r>
    </w:p>
  </w:endnote>
  <w:endnote w:type="continuationSeparator" w:id="0">
    <w:p w:rsidR="000D7102" w:rsidRDefault="000D7102" w:rsidP="000D7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02303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7102" w:rsidRDefault="000D71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2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7102" w:rsidRDefault="000D7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7102" w:rsidRDefault="000D7102" w:rsidP="000D7102">
      <w:pPr>
        <w:spacing w:after="0" w:line="240" w:lineRule="auto"/>
      </w:pPr>
      <w:r>
        <w:separator/>
      </w:r>
    </w:p>
  </w:footnote>
  <w:footnote w:type="continuationSeparator" w:id="0">
    <w:p w:rsidR="000D7102" w:rsidRDefault="000D7102" w:rsidP="000D7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A7DFA"/>
    <w:multiLevelType w:val="hybridMultilevel"/>
    <w:tmpl w:val="52E0D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35CBF"/>
    <w:multiLevelType w:val="hybridMultilevel"/>
    <w:tmpl w:val="0804E972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F3CA4"/>
    <w:multiLevelType w:val="hybridMultilevel"/>
    <w:tmpl w:val="5726E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442AE"/>
    <w:multiLevelType w:val="hybridMultilevel"/>
    <w:tmpl w:val="3A509A4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530A44"/>
    <w:multiLevelType w:val="hybridMultilevel"/>
    <w:tmpl w:val="483C7D5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56D563D0"/>
    <w:multiLevelType w:val="hybridMultilevel"/>
    <w:tmpl w:val="F8E61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EA3"/>
    <w:rsid w:val="000579D0"/>
    <w:rsid w:val="000D7102"/>
    <w:rsid w:val="001E14AB"/>
    <w:rsid w:val="002A6E6A"/>
    <w:rsid w:val="003365C7"/>
    <w:rsid w:val="003827CA"/>
    <w:rsid w:val="00470F66"/>
    <w:rsid w:val="006B7070"/>
    <w:rsid w:val="00722EA3"/>
    <w:rsid w:val="00772669"/>
    <w:rsid w:val="007A6294"/>
    <w:rsid w:val="008004C6"/>
    <w:rsid w:val="00997C45"/>
    <w:rsid w:val="00A017BD"/>
    <w:rsid w:val="00E046F6"/>
    <w:rsid w:val="00EE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002D4"/>
  <w15:chartTrackingRefBased/>
  <w15:docId w15:val="{06D1248D-8579-4656-AEBC-247B6D6E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E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79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2E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722E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7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102"/>
  </w:style>
  <w:style w:type="paragraph" w:styleId="Footer">
    <w:name w:val="footer"/>
    <w:basedOn w:val="Normal"/>
    <w:link w:val="FooterChar"/>
    <w:uiPriority w:val="99"/>
    <w:unhideWhenUsed/>
    <w:rsid w:val="000D7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102"/>
  </w:style>
  <w:style w:type="character" w:customStyle="1" w:styleId="ListParagraphChar">
    <w:name w:val="List Paragraph Char"/>
    <w:basedOn w:val="DefaultParagraphFont"/>
    <w:link w:val="ListParagraph"/>
    <w:uiPriority w:val="34"/>
    <w:rsid w:val="000579D0"/>
  </w:style>
  <w:style w:type="character" w:customStyle="1" w:styleId="Heading3Char">
    <w:name w:val="Heading 3 Char"/>
    <w:basedOn w:val="DefaultParagraphFont"/>
    <w:link w:val="Heading3"/>
    <w:uiPriority w:val="9"/>
    <w:rsid w:val="000579D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21">
    <w:name w:val="Table Grid21"/>
    <w:basedOn w:val="TableNormal"/>
    <w:next w:val="TableGrid"/>
    <w:uiPriority w:val="59"/>
    <w:rsid w:val="003827C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2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8</Words>
  <Characters>1192</Characters>
  <Application>Microsoft Office Word</Application>
  <DocSecurity>0</DocSecurity>
  <Lines>9</Lines>
  <Paragraphs>2</Paragraphs>
  <ScaleCrop>false</ScaleCrop>
  <Company>London School of Hygiene &amp; Tropical Medicine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Yargawa</dc:creator>
  <cp:keywords/>
  <dc:description/>
  <cp:lastModifiedBy>Judith Yargawa</cp:lastModifiedBy>
  <cp:revision>15</cp:revision>
  <dcterms:created xsi:type="dcterms:W3CDTF">2021-04-30T15:12:00Z</dcterms:created>
  <dcterms:modified xsi:type="dcterms:W3CDTF">2022-02-03T02:06:00Z</dcterms:modified>
</cp:coreProperties>
</file>